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27"/>
        <w:gridCol w:w="1291"/>
        <w:gridCol w:w="1094"/>
        <w:gridCol w:w="1092"/>
        <w:gridCol w:w="1292"/>
        <w:gridCol w:w="1292"/>
        <w:gridCol w:w="882"/>
      </w:tblGrid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71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L</w:t>
            </w:r>
          </w:p>
        </w:tc>
        <w:tc>
          <w:tcPr>
            <w:tcW w:w="603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W</w:t>
            </w:r>
          </w:p>
        </w:tc>
        <w:tc>
          <w:tcPr>
            <w:tcW w:w="60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M</w:t>
            </w:r>
          </w:p>
        </w:tc>
        <w:tc>
          <w:tcPr>
            <w:tcW w:w="71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VL</w:t>
            </w:r>
          </w:p>
        </w:tc>
        <w:tc>
          <w:tcPr>
            <w:tcW w:w="712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BW</w:t>
            </w:r>
          </w:p>
        </w:tc>
        <w:tc>
          <w:tcPr>
            <w:tcW w:w="486" w:type="pct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S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30</w:t>
            </w:r>
          </w:p>
        </w:tc>
        <w:tc>
          <w:tcPr>
            <w:tcW w:w="603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9</w:t>
            </w:r>
          </w:p>
        </w:tc>
        <w:tc>
          <w:tcPr>
            <w:tcW w:w="60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1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70</w:t>
            </w:r>
          </w:p>
        </w:tc>
        <w:tc>
          <w:tcPr>
            <w:tcW w:w="71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486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5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.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.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6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7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.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7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9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9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.9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8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8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9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9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9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8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.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8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8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8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8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3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7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8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.4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0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3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4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9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3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7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5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5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7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7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7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7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1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8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4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5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.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7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0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.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9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.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3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.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.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3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4.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.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9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.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.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.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.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.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9416D6" w:rsidRPr="008E2D8D" w:rsidTr="003B547B">
        <w:trPr>
          <w:cantSplit/>
          <w:trHeight w:val="270"/>
          <w:tblHeader/>
          <w:jc w:val="center"/>
        </w:trPr>
        <w:tc>
          <w:tcPr>
            <w:tcW w:w="1173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N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2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50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.4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3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9416D6" w:rsidRPr="008E2D8D" w:rsidRDefault="009416D6" w:rsidP="003B547B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E2D8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:rsidR="00160109" w:rsidRPr="00FD2283" w:rsidRDefault="00FD2283" w:rsidP="00FD2283">
      <w:pPr>
        <w:spacing w:line="480" w:lineRule="auto"/>
        <w:jc w:val="left"/>
        <w:rPr>
          <w:rFonts w:ascii="Times New Roman" w:hAnsi="Times New Roman" w:cs="Times New Roman" w:hint="eastAsia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Notes: </w:t>
      </w:r>
      <w:bookmarkStart w:id="0" w:name="_GoBack"/>
      <w:bookmarkEnd w:id="0"/>
      <w:r w:rsidRPr="00FD2283">
        <w:rPr>
          <w:rFonts w:ascii="Times New Roman" w:hAnsi="Times New Roman" w:cs="Times New Roman"/>
          <w:color w:val="000000"/>
          <w:sz w:val="18"/>
          <w:szCs w:val="18"/>
        </w:rPr>
        <w:t>BT: Beitun population; FY: Fuyun population; YN: Yining population; SVL: Snout-vent length; CS: clutch mass;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TBW</w:t>
      </w:r>
      <w:r w:rsidRPr="00FD2283">
        <w:rPr>
          <w:rFonts w:ascii="Times New Roman" w:hAnsi="Times New Roman" w:cs="Times New Roman"/>
          <w:color w:val="000000"/>
          <w:sz w:val="18"/>
          <w:szCs w:val="18"/>
        </w:rPr>
        <w:t xml:space="preserve">: </w:t>
      </w:r>
      <w:r>
        <w:rPr>
          <w:rFonts w:ascii="Times New Roman" w:hAnsi="Times New Roman" w:cs="Times New Roman"/>
          <w:color w:val="000000"/>
          <w:sz w:val="18"/>
          <w:szCs w:val="18"/>
        </w:rPr>
        <w:t>Tail base width</w:t>
      </w:r>
      <w:r w:rsidRPr="00FD2283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sz w:val="18"/>
          <w:szCs w:val="18"/>
        </w:rPr>
        <w:t>EL: Egg length</w:t>
      </w:r>
      <w:r w:rsidRPr="00FD2283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sz w:val="18"/>
          <w:szCs w:val="18"/>
        </w:rPr>
        <w:t>EW: Egg width; EM: Egg mass.</w:t>
      </w:r>
    </w:p>
    <w:sectPr w:rsidR="00160109" w:rsidRPr="00FD2283" w:rsidSect="00FD2283">
      <w:footnotePr>
        <w:numFmt w:val="chicago"/>
      </w:footnotePr>
      <w:pgSz w:w="11906" w:h="16838" w:code="9"/>
      <w:pgMar w:top="1418" w:right="1418" w:bottom="1418" w:left="1418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341E" w:rsidRDefault="00AC341E" w:rsidP="0093435F">
      <w:r>
        <w:separator/>
      </w:r>
    </w:p>
  </w:endnote>
  <w:endnote w:type="continuationSeparator" w:id="0">
    <w:p w:rsidR="00AC341E" w:rsidRDefault="00AC341E" w:rsidP="00934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Microsoft YaHei UI"/>
    <w:charset w:val="86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urce Sans Pro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341E" w:rsidRDefault="00AC341E" w:rsidP="0093435F">
      <w:r>
        <w:separator/>
      </w:r>
    </w:p>
  </w:footnote>
  <w:footnote w:type="continuationSeparator" w:id="0">
    <w:p w:rsidR="00AC341E" w:rsidRDefault="00AC341E" w:rsidP="009343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477ED"/>
    <w:multiLevelType w:val="hybridMultilevel"/>
    <w:tmpl w:val="2E8289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7171B8D"/>
    <w:multiLevelType w:val="hybridMultilevel"/>
    <w:tmpl w:val="A462D010"/>
    <w:lvl w:ilvl="0" w:tplc="8F042F0E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8F167A4"/>
    <w:multiLevelType w:val="hybridMultilevel"/>
    <w:tmpl w:val="D09224D8"/>
    <w:lvl w:ilvl="0" w:tplc="2AD238C2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1B62050"/>
    <w:multiLevelType w:val="hybridMultilevel"/>
    <w:tmpl w:val="DA9E7AE8"/>
    <w:lvl w:ilvl="0" w:tplc="8A627180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4F8039B"/>
    <w:multiLevelType w:val="hybridMultilevel"/>
    <w:tmpl w:val="63C62DE0"/>
    <w:lvl w:ilvl="0" w:tplc="DD464AFE">
      <w:start w:val="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7435CDC"/>
    <w:multiLevelType w:val="hybridMultilevel"/>
    <w:tmpl w:val="49688674"/>
    <w:lvl w:ilvl="0" w:tplc="7A94DE0E">
      <w:start w:val="5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7A4573F2"/>
    <w:multiLevelType w:val="hybridMultilevel"/>
    <w:tmpl w:val="503C5D06"/>
    <w:lvl w:ilvl="0" w:tplc="BEFECF96">
      <w:start w:val="1"/>
      <w:numFmt w:val="decimal"/>
      <w:lvlText w:val="%1."/>
      <w:lvlJc w:val="left"/>
      <w:pPr>
        <w:ind w:left="120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embedSystemFonts/>
  <w:bordersDoNotSurroundHeader/>
  <w:bordersDoNotSurroundFooter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420"/>
  <w:defaultTableStyle w:val="a"/>
  <w:drawingGridHorizontalSpacing w:val="105"/>
  <w:drawingGridVerticalSpacing w:val="156"/>
  <w:displayHorizontalDrawingGridEvery w:val="0"/>
  <w:displayVerticalDrawingGridEvery w:val="0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2DD"/>
    <w:rsid w:val="0000104F"/>
    <w:rsid w:val="0000237D"/>
    <w:rsid w:val="0001603C"/>
    <w:rsid w:val="00022ED1"/>
    <w:rsid w:val="000251A4"/>
    <w:rsid w:val="00025ED7"/>
    <w:rsid w:val="000267B8"/>
    <w:rsid w:val="00041C42"/>
    <w:rsid w:val="0004482D"/>
    <w:rsid w:val="00060ACA"/>
    <w:rsid w:val="00060D7E"/>
    <w:rsid w:val="00062E19"/>
    <w:rsid w:val="000650A9"/>
    <w:rsid w:val="000654F2"/>
    <w:rsid w:val="0007523E"/>
    <w:rsid w:val="00080CD0"/>
    <w:rsid w:val="000900AD"/>
    <w:rsid w:val="00091844"/>
    <w:rsid w:val="00093857"/>
    <w:rsid w:val="000A3EB7"/>
    <w:rsid w:val="000A7110"/>
    <w:rsid w:val="000A7C3A"/>
    <w:rsid w:val="000A7D4F"/>
    <w:rsid w:val="000C00FF"/>
    <w:rsid w:val="000C0204"/>
    <w:rsid w:val="000C4B09"/>
    <w:rsid w:val="000D3A05"/>
    <w:rsid w:val="000E3DE9"/>
    <w:rsid w:val="000F5961"/>
    <w:rsid w:val="00104CD4"/>
    <w:rsid w:val="00111F25"/>
    <w:rsid w:val="0011477C"/>
    <w:rsid w:val="00121567"/>
    <w:rsid w:val="00121BC3"/>
    <w:rsid w:val="00125383"/>
    <w:rsid w:val="00140976"/>
    <w:rsid w:val="0014722D"/>
    <w:rsid w:val="00150269"/>
    <w:rsid w:val="00152B11"/>
    <w:rsid w:val="001553B1"/>
    <w:rsid w:val="001575BC"/>
    <w:rsid w:val="00160109"/>
    <w:rsid w:val="0016499D"/>
    <w:rsid w:val="001804C9"/>
    <w:rsid w:val="001847DC"/>
    <w:rsid w:val="00185378"/>
    <w:rsid w:val="001906FB"/>
    <w:rsid w:val="00191521"/>
    <w:rsid w:val="00193393"/>
    <w:rsid w:val="001A1A4E"/>
    <w:rsid w:val="001A1D4C"/>
    <w:rsid w:val="001A4861"/>
    <w:rsid w:val="001A7FF0"/>
    <w:rsid w:val="001C68A4"/>
    <w:rsid w:val="001D0250"/>
    <w:rsid w:val="001D1565"/>
    <w:rsid w:val="001E3061"/>
    <w:rsid w:val="001E3502"/>
    <w:rsid w:val="001E3D4F"/>
    <w:rsid w:val="001F1A13"/>
    <w:rsid w:val="001F265B"/>
    <w:rsid w:val="001F7404"/>
    <w:rsid w:val="00200FC2"/>
    <w:rsid w:val="00202C7B"/>
    <w:rsid w:val="00202C8A"/>
    <w:rsid w:val="002056D8"/>
    <w:rsid w:val="00206720"/>
    <w:rsid w:val="00207CB7"/>
    <w:rsid w:val="002117A2"/>
    <w:rsid w:val="002222C7"/>
    <w:rsid w:val="002232FD"/>
    <w:rsid w:val="002243DE"/>
    <w:rsid w:val="00241CA6"/>
    <w:rsid w:val="00245DF1"/>
    <w:rsid w:val="002472BD"/>
    <w:rsid w:val="00250164"/>
    <w:rsid w:val="002514B1"/>
    <w:rsid w:val="00251D3E"/>
    <w:rsid w:val="00253541"/>
    <w:rsid w:val="00257301"/>
    <w:rsid w:val="002578EC"/>
    <w:rsid w:val="00262801"/>
    <w:rsid w:val="002656B1"/>
    <w:rsid w:val="00265DB5"/>
    <w:rsid w:val="002713D6"/>
    <w:rsid w:val="002758A8"/>
    <w:rsid w:val="002768A0"/>
    <w:rsid w:val="0028502E"/>
    <w:rsid w:val="00286C32"/>
    <w:rsid w:val="002878E4"/>
    <w:rsid w:val="002908C4"/>
    <w:rsid w:val="0029451E"/>
    <w:rsid w:val="002A082A"/>
    <w:rsid w:val="002A0DE0"/>
    <w:rsid w:val="002A4EAE"/>
    <w:rsid w:val="002A676E"/>
    <w:rsid w:val="002B2010"/>
    <w:rsid w:val="002B31D4"/>
    <w:rsid w:val="002B6AD4"/>
    <w:rsid w:val="002B70BF"/>
    <w:rsid w:val="002B7409"/>
    <w:rsid w:val="002B7842"/>
    <w:rsid w:val="002C0C14"/>
    <w:rsid w:val="002C5BB6"/>
    <w:rsid w:val="002E5AC7"/>
    <w:rsid w:val="002E61D1"/>
    <w:rsid w:val="002F4722"/>
    <w:rsid w:val="002F5A4F"/>
    <w:rsid w:val="003000E5"/>
    <w:rsid w:val="00300934"/>
    <w:rsid w:val="0030343B"/>
    <w:rsid w:val="0031099D"/>
    <w:rsid w:val="003248DC"/>
    <w:rsid w:val="00324900"/>
    <w:rsid w:val="00325134"/>
    <w:rsid w:val="00326371"/>
    <w:rsid w:val="003271C2"/>
    <w:rsid w:val="00331107"/>
    <w:rsid w:val="003362CB"/>
    <w:rsid w:val="003370DB"/>
    <w:rsid w:val="00343530"/>
    <w:rsid w:val="00345B7B"/>
    <w:rsid w:val="003527D3"/>
    <w:rsid w:val="00354F4A"/>
    <w:rsid w:val="0036445A"/>
    <w:rsid w:val="00373A4B"/>
    <w:rsid w:val="003772A6"/>
    <w:rsid w:val="00380146"/>
    <w:rsid w:val="00384B19"/>
    <w:rsid w:val="003865BD"/>
    <w:rsid w:val="0039335A"/>
    <w:rsid w:val="00397562"/>
    <w:rsid w:val="003A273E"/>
    <w:rsid w:val="003A2EF7"/>
    <w:rsid w:val="003B2BBF"/>
    <w:rsid w:val="003B2D64"/>
    <w:rsid w:val="003B443E"/>
    <w:rsid w:val="003B4A26"/>
    <w:rsid w:val="003B5F88"/>
    <w:rsid w:val="003C1FDA"/>
    <w:rsid w:val="003C6C85"/>
    <w:rsid w:val="003D4108"/>
    <w:rsid w:val="003D79EF"/>
    <w:rsid w:val="003E1CEF"/>
    <w:rsid w:val="003E415A"/>
    <w:rsid w:val="003F1E8A"/>
    <w:rsid w:val="00400B73"/>
    <w:rsid w:val="004016CD"/>
    <w:rsid w:val="004101AD"/>
    <w:rsid w:val="00413CE3"/>
    <w:rsid w:val="00415622"/>
    <w:rsid w:val="0041652C"/>
    <w:rsid w:val="00424508"/>
    <w:rsid w:val="004259DD"/>
    <w:rsid w:val="004266BE"/>
    <w:rsid w:val="004269EF"/>
    <w:rsid w:val="004445DA"/>
    <w:rsid w:val="004451DB"/>
    <w:rsid w:val="00455758"/>
    <w:rsid w:val="004626D6"/>
    <w:rsid w:val="0047017D"/>
    <w:rsid w:val="00470491"/>
    <w:rsid w:val="0047085B"/>
    <w:rsid w:val="00473069"/>
    <w:rsid w:val="00475FF2"/>
    <w:rsid w:val="00476903"/>
    <w:rsid w:val="00480E74"/>
    <w:rsid w:val="0049094F"/>
    <w:rsid w:val="00492F08"/>
    <w:rsid w:val="00494966"/>
    <w:rsid w:val="00496395"/>
    <w:rsid w:val="004A1125"/>
    <w:rsid w:val="004B4BDB"/>
    <w:rsid w:val="004B6DB8"/>
    <w:rsid w:val="004C75B3"/>
    <w:rsid w:val="004D7694"/>
    <w:rsid w:val="004F1151"/>
    <w:rsid w:val="004F6167"/>
    <w:rsid w:val="00500D2F"/>
    <w:rsid w:val="00513C6A"/>
    <w:rsid w:val="0051676D"/>
    <w:rsid w:val="00520464"/>
    <w:rsid w:val="00531D72"/>
    <w:rsid w:val="00532E4F"/>
    <w:rsid w:val="00533079"/>
    <w:rsid w:val="005352DA"/>
    <w:rsid w:val="00536721"/>
    <w:rsid w:val="0054365B"/>
    <w:rsid w:val="00545BFA"/>
    <w:rsid w:val="0055692E"/>
    <w:rsid w:val="0056005F"/>
    <w:rsid w:val="00563347"/>
    <w:rsid w:val="00570409"/>
    <w:rsid w:val="00571855"/>
    <w:rsid w:val="00572B06"/>
    <w:rsid w:val="00577300"/>
    <w:rsid w:val="0058154D"/>
    <w:rsid w:val="00583E61"/>
    <w:rsid w:val="00584A5C"/>
    <w:rsid w:val="00585FDD"/>
    <w:rsid w:val="0059239A"/>
    <w:rsid w:val="00593170"/>
    <w:rsid w:val="005A179C"/>
    <w:rsid w:val="005A26AC"/>
    <w:rsid w:val="005A40DC"/>
    <w:rsid w:val="005A4C7F"/>
    <w:rsid w:val="005B3578"/>
    <w:rsid w:val="005C5F11"/>
    <w:rsid w:val="005D04AE"/>
    <w:rsid w:val="005D3BA3"/>
    <w:rsid w:val="005D6E8D"/>
    <w:rsid w:val="005E21CD"/>
    <w:rsid w:val="005F223E"/>
    <w:rsid w:val="005F39A1"/>
    <w:rsid w:val="00601E05"/>
    <w:rsid w:val="0060720E"/>
    <w:rsid w:val="006156AD"/>
    <w:rsid w:val="00616E57"/>
    <w:rsid w:val="00626852"/>
    <w:rsid w:val="006423A1"/>
    <w:rsid w:val="006458DC"/>
    <w:rsid w:val="00646880"/>
    <w:rsid w:val="0065183B"/>
    <w:rsid w:val="0065557C"/>
    <w:rsid w:val="00655617"/>
    <w:rsid w:val="00656BEE"/>
    <w:rsid w:val="00663931"/>
    <w:rsid w:val="00667651"/>
    <w:rsid w:val="00672BEC"/>
    <w:rsid w:val="00681017"/>
    <w:rsid w:val="00683C8A"/>
    <w:rsid w:val="0069472C"/>
    <w:rsid w:val="006962B1"/>
    <w:rsid w:val="006A055D"/>
    <w:rsid w:val="006B3022"/>
    <w:rsid w:val="006B497D"/>
    <w:rsid w:val="006B65CE"/>
    <w:rsid w:val="006B6FBC"/>
    <w:rsid w:val="006C40FB"/>
    <w:rsid w:val="006D4444"/>
    <w:rsid w:val="006E54D5"/>
    <w:rsid w:val="006E59BF"/>
    <w:rsid w:val="006F01E1"/>
    <w:rsid w:val="006F0529"/>
    <w:rsid w:val="006F149A"/>
    <w:rsid w:val="006F6A4A"/>
    <w:rsid w:val="00702C7F"/>
    <w:rsid w:val="0070383A"/>
    <w:rsid w:val="007046D5"/>
    <w:rsid w:val="00706814"/>
    <w:rsid w:val="0070713B"/>
    <w:rsid w:val="00711F90"/>
    <w:rsid w:val="0071340B"/>
    <w:rsid w:val="00713BF7"/>
    <w:rsid w:val="00714F71"/>
    <w:rsid w:val="00717CAD"/>
    <w:rsid w:val="00721680"/>
    <w:rsid w:val="007216E9"/>
    <w:rsid w:val="00723F34"/>
    <w:rsid w:val="00730A81"/>
    <w:rsid w:val="00733464"/>
    <w:rsid w:val="00744443"/>
    <w:rsid w:val="00763EC3"/>
    <w:rsid w:val="00763FC2"/>
    <w:rsid w:val="007803C3"/>
    <w:rsid w:val="007944B1"/>
    <w:rsid w:val="007951E7"/>
    <w:rsid w:val="00796345"/>
    <w:rsid w:val="007A209A"/>
    <w:rsid w:val="007A74EB"/>
    <w:rsid w:val="007C0B1D"/>
    <w:rsid w:val="007C39C7"/>
    <w:rsid w:val="007C58D4"/>
    <w:rsid w:val="007C78E7"/>
    <w:rsid w:val="007D2499"/>
    <w:rsid w:val="007D39EC"/>
    <w:rsid w:val="007D4736"/>
    <w:rsid w:val="007D755B"/>
    <w:rsid w:val="007E0394"/>
    <w:rsid w:val="007E070E"/>
    <w:rsid w:val="007E24F5"/>
    <w:rsid w:val="007E5584"/>
    <w:rsid w:val="007E790D"/>
    <w:rsid w:val="007F0D71"/>
    <w:rsid w:val="007F2084"/>
    <w:rsid w:val="007F228F"/>
    <w:rsid w:val="007F2C90"/>
    <w:rsid w:val="00805E66"/>
    <w:rsid w:val="008144B2"/>
    <w:rsid w:val="00816B10"/>
    <w:rsid w:val="008177C4"/>
    <w:rsid w:val="00820AA2"/>
    <w:rsid w:val="00822E2E"/>
    <w:rsid w:val="0082761A"/>
    <w:rsid w:val="00847D7F"/>
    <w:rsid w:val="00861EBB"/>
    <w:rsid w:val="008632A9"/>
    <w:rsid w:val="008674D4"/>
    <w:rsid w:val="00873AEF"/>
    <w:rsid w:val="00883A59"/>
    <w:rsid w:val="00885737"/>
    <w:rsid w:val="008903CC"/>
    <w:rsid w:val="008913FD"/>
    <w:rsid w:val="00893659"/>
    <w:rsid w:val="008936D4"/>
    <w:rsid w:val="00894BC5"/>
    <w:rsid w:val="008B2E09"/>
    <w:rsid w:val="008B545A"/>
    <w:rsid w:val="008C22DD"/>
    <w:rsid w:val="008C4837"/>
    <w:rsid w:val="008C604F"/>
    <w:rsid w:val="008C6E43"/>
    <w:rsid w:val="008D2AD9"/>
    <w:rsid w:val="008E18C9"/>
    <w:rsid w:val="008E2D8D"/>
    <w:rsid w:val="008E721D"/>
    <w:rsid w:val="008F0960"/>
    <w:rsid w:val="008F37C2"/>
    <w:rsid w:val="008F52DD"/>
    <w:rsid w:val="008F761F"/>
    <w:rsid w:val="00901728"/>
    <w:rsid w:val="00902DAA"/>
    <w:rsid w:val="009030AD"/>
    <w:rsid w:val="0090766D"/>
    <w:rsid w:val="009134E1"/>
    <w:rsid w:val="00915ABC"/>
    <w:rsid w:val="009167AF"/>
    <w:rsid w:val="009217B2"/>
    <w:rsid w:val="009248C6"/>
    <w:rsid w:val="00925DB1"/>
    <w:rsid w:val="0093435F"/>
    <w:rsid w:val="00940BCC"/>
    <w:rsid w:val="009416D6"/>
    <w:rsid w:val="0094613A"/>
    <w:rsid w:val="009512DE"/>
    <w:rsid w:val="00951F53"/>
    <w:rsid w:val="00957A23"/>
    <w:rsid w:val="00957EB6"/>
    <w:rsid w:val="00982366"/>
    <w:rsid w:val="009856C1"/>
    <w:rsid w:val="00987668"/>
    <w:rsid w:val="00994EAB"/>
    <w:rsid w:val="00995A5E"/>
    <w:rsid w:val="009962C2"/>
    <w:rsid w:val="00997B9D"/>
    <w:rsid w:val="009A2F24"/>
    <w:rsid w:val="009A7AC5"/>
    <w:rsid w:val="009B6740"/>
    <w:rsid w:val="009C0902"/>
    <w:rsid w:val="009C7AE6"/>
    <w:rsid w:val="009D0F43"/>
    <w:rsid w:val="009D1984"/>
    <w:rsid w:val="009D21E9"/>
    <w:rsid w:val="009E5A2F"/>
    <w:rsid w:val="009E7A78"/>
    <w:rsid w:val="009F09FC"/>
    <w:rsid w:val="009F5F8E"/>
    <w:rsid w:val="00A00A94"/>
    <w:rsid w:val="00A0303E"/>
    <w:rsid w:val="00A06140"/>
    <w:rsid w:val="00A244E6"/>
    <w:rsid w:val="00A32328"/>
    <w:rsid w:val="00A345C3"/>
    <w:rsid w:val="00A35E41"/>
    <w:rsid w:val="00A43741"/>
    <w:rsid w:val="00A457B9"/>
    <w:rsid w:val="00A51B90"/>
    <w:rsid w:val="00A54252"/>
    <w:rsid w:val="00A567EF"/>
    <w:rsid w:val="00A574A7"/>
    <w:rsid w:val="00A65318"/>
    <w:rsid w:val="00A75787"/>
    <w:rsid w:val="00A80C04"/>
    <w:rsid w:val="00A81865"/>
    <w:rsid w:val="00A83761"/>
    <w:rsid w:val="00A84D8D"/>
    <w:rsid w:val="00A854F7"/>
    <w:rsid w:val="00A879D7"/>
    <w:rsid w:val="00A942CA"/>
    <w:rsid w:val="00AA6A1D"/>
    <w:rsid w:val="00AB3F69"/>
    <w:rsid w:val="00AB6063"/>
    <w:rsid w:val="00AC341E"/>
    <w:rsid w:val="00AE0F47"/>
    <w:rsid w:val="00AE6DE6"/>
    <w:rsid w:val="00AE77B0"/>
    <w:rsid w:val="00AE79E9"/>
    <w:rsid w:val="00AF2912"/>
    <w:rsid w:val="00AF318F"/>
    <w:rsid w:val="00B01C06"/>
    <w:rsid w:val="00B03B9A"/>
    <w:rsid w:val="00B07061"/>
    <w:rsid w:val="00B12D29"/>
    <w:rsid w:val="00B15F8D"/>
    <w:rsid w:val="00B20745"/>
    <w:rsid w:val="00B20FC7"/>
    <w:rsid w:val="00B22C2A"/>
    <w:rsid w:val="00B26437"/>
    <w:rsid w:val="00B27DFC"/>
    <w:rsid w:val="00B42FAE"/>
    <w:rsid w:val="00B54A5B"/>
    <w:rsid w:val="00B60FFF"/>
    <w:rsid w:val="00B717C8"/>
    <w:rsid w:val="00B72366"/>
    <w:rsid w:val="00B75586"/>
    <w:rsid w:val="00B757CE"/>
    <w:rsid w:val="00B83F82"/>
    <w:rsid w:val="00B904DA"/>
    <w:rsid w:val="00B93DE9"/>
    <w:rsid w:val="00BA0EF0"/>
    <w:rsid w:val="00BA1F8E"/>
    <w:rsid w:val="00BA2B3D"/>
    <w:rsid w:val="00BA3390"/>
    <w:rsid w:val="00BA3534"/>
    <w:rsid w:val="00BB7198"/>
    <w:rsid w:val="00BB7786"/>
    <w:rsid w:val="00BC0F1B"/>
    <w:rsid w:val="00BC13E7"/>
    <w:rsid w:val="00BD321B"/>
    <w:rsid w:val="00BD32FE"/>
    <w:rsid w:val="00BE6EEA"/>
    <w:rsid w:val="00BF1162"/>
    <w:rsid w:val="00BF252E"/>
    <w:rsid w:val="00BF542B"/>
    <w:rsid w:val="00BF6051"/>
    <w:rsid w:val="00BF73A3"/>
    <w:rsid w:val="00C003CE"/>
    <w:rsid w:val="00C07F4B"/>
    <w:rsid w:val="00C10D24"/>
    <w:rsid w:val="00C22148"/>
    <w:rsid w:val="00C2366C"/>
    <w:rsid w:val="00C24649"/>
    <w:rsid w:val="00C310AF"/>
    <w:rsid w:val="00C368D5"/>
    <w:rsid w:val="00C374E7"/>
    <w:rsid w:val="00C43AB7"/>
    <w:rsid w:val="00C451F1"/>
    <w:rsid w:val="00C4553F"/>
    <w:rsid w:val="00C457DE"/>
    <w:rsid w:val="00C464DB"/>
    <w:rsid w:val="00C47180"/>
    <w:rsid w:val="00C533EA"/>
    <w:rsid w:val="00C55843"/>
    <w:rsid w:val="00C56A84"/>
    <w:rsid w:val="00C56C9B"/>
    <w:rsid w:val="00C6018D"/>
    <w:rsid w:val="00C71504"/>
    <w:rsid w:val="00C71EB2"/>
    <w:rsid w:val="00C72C49"/>
    <w:rsid w:val="00C762BF"/>
    <w:rsid w:val="00C76450"/>
    <w:rsid w:val="00C76A47"/>
    <w:rsid w:val="00C76C45"/>
    <w:rsid w:val="00C77EFF"/>
    <w:rsid w:val="00C80B7C"/>
    <w:rsid w:val="00C8761A"/>
    <w:rsid w:val="00C87670"/>
    <w:rsid w:val="00C90909"/>
    <w:rsid w:val="00C9502F"/>
    <w:rsid w:val="00C96493"/>
    <w:rsid w:val="00CA2B22"/>
    <w:rsid w:val="00CB69D2"/>
    <w:rsid w:val="00CC0B99"/>
    <w:rsid w:val="00CD668F"/>
    <w:rsid w:val="00CE5BFA"/>
    <w:rsid w:val="00CF2239"/>
    <w:rsid w:val="00CF58CB"/>
    <w:rsid w:val="00CF6D5A"/>
    <w:rsid w:val="00D02F0A"/>
    <w:rsid w:val="00D04F7E"/>
    <w:rsid w:val="00D11816"/>
    <w:rsid w:val="00D127DC"/>
    <w:rsid w:val="00D15556"/>
    <w:rsid w:val="00D167D3"/>
    <w:rsid w:val="00D20E79"/>
    <w:rsid w:val="00D272CE"/>
    <w:rsid w:val="00D27C1E"/>
    <w:rsid w:val="00D30D90"/>
    <w:rsid w:val="00D371DE"/>
    <w:rsid w:val="00D4311D"/>
    <w:rsid w:val="00D4373E"/>
    <w:rsid w:val="00D44EBA"/>
    <w:rsid w:val="00D45F22"/>
    <w:rsid w:val="00D605E2"/>
    <w:rsid w:val="00D6492B"/>
    <w:rsid w:val="00D73F05"/>
    <w:rsid w:val="00D752DC"/>
    <w:rsid w:val="00D855F3"/>
    <w:rsid w:val="00D85BE6"/>
    <w:rsid w:val="00D92594"/>
    <w:rsid w:val="00D9347E"/>
    <w:rsid w:val="00D93E7B"/>
    <w:rsid w:val="00D9556A"/>
    <w:rsid w:val="00D9701D"/>
    <w:rsid w:val="00DA1466"/>
    <w:rsid w:val="00DA4D40"/>
    <w:rsid w:val="00DB1AE3"/>
    <w:rsid w:val="00DB2C30"/>
    <w:rsid w:val="00DB4C03"/>
    <w:rsid w:val="00DB59F8"/>
    <w:rsid w:val="00DC0A41"/>
    <w:rsid w:val="00DE0B5E"/>
    <w:rsid w:val="00DE6E87"/>
    <w:rsid w:val="00DF0F66"/>
    <w:rsid w:val="00E12299"/>
    <w:rsid w:val="00E2154B"/>
    <w:rsid w:val="00E23807"/>
    <w:rsid w:val="00E336C1"/>
    <w:rsid w:val="00E3593E"/>
    <w:rsid w:val="00E37CFA"/>
    <w:rsid w:val="00E44B7E"/>
    <w:rsid w:val="00E5481F"/>
    <w:rsid w:val="00E577A2"/>
    <w:rsid w:val="00E60371"/>
    <w:rsid w:val="00E67DB8"/>
    <w:rsid w:val="00E719F7"/>
    <w:rsid w:val="00E7781D"/>
    <w:rsid w:val="00E81047"/>
    <w:rsid w:val="00E85B07"/>
    <w:rsid w:val="00E92769"/>
    <w:rsid w:val="00E97495"/>
    <w:rsid w:val="00EA05B4"/>
    <w:rsid w:val="00EA0A4C"/>
    <w:rsid w:val="00EA4942"/>
    <w:rsid w:val="00EA6146"/>
    <w:rsid w:val="00EB44F6"/>
    <w:rsid w:val="00EB4505"/>
    <w:rsid w:val="00EB54B1"/>
    <w:rsid w:val="00EB7B2C"/>
    <w:rsid w:val="00EC27EF"/>
    <w:rsid w:val="00ED02EC"/>
    <w:rsid w:val="00ED0880"/>
    <w:rsid w:val="00ED659A"/>
    <w:rsid w:val="00EE22B2"/>
    <w:rsid w:val="00EF50D3"/>
    <w:rsid w:val="00F00150"/>
    <w:rsid w:val="00F03BFD"/>
    <w:rsid w:val="00F07C1C"/>
    <w:rsid w:val="00F15476"/>
    <w:rsid w:val="00F25ADA"/>
    <w:rsid w:val="00F3566A"/>
    <w:rsid w:val="00F37E59"/>
    <w:rsid w:val="00F433A7"/>
    <w:rsid w:val="00F51A8F"/>
    <w:rsid w:val="00F63ED8"/>
    <w:rsid w:val="00F6648D"/>
    <w:rsid w:val="00F73F59"/>
    <w:rsid w:val="00F74851"/>
    <w:rsid w:val="00F9149D"/>
    <w:rsid w:val="00F925C3"/>
    <w:rsid w:val="00FA2506"/>
    <w:rsid w:val="00FA261D"/>
    <w:rsid w:val="00FA2EC7"/>
    <w:rsid w:val="00FA5D94"/>
    <w:rsid w:val="00FA7122"/>
    <w:rsid w:val="00FA7E73"/>
    <w:rsid w:val="00FA7E86"/>
    <w:rsid w:val="00FB12FE"/>
    <w:rsid w:val="00FB18BE"/>
    <w:rsid w:val="00FB1CD4"/>
    <w:rsid w:val="00FB3D09"/>
    <w:rsid w:val="00FB7FF9"/>
    <w:rsid w:val="00FC077F"/>
    <w:rsid w:val="00FC2505"/>
    <w:rsid w:val="00FC5E0F"/>
    <w:rsid w:val="00FD0A36"/>
    <w:rsid w:val="00FD2283"/>
    <w:rsid w:val="00FD5ACF"/>
    <w:rsid w:val="00FE0EDF"/>
    <w:rsid w:val="00FE2A21"/>
    <w:rsid w:val="00FF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5:chartTrackingRefBased/>
  <w15:docId w15:val="{04989800-5D34-4F6A-80BB-53FAAA51D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4A5C"/>
    <w:pPr>
      <w:widowControl w:val="0"/>
      <w:suppressAutoHyphens/>
      <w:jc w:val="both"/>
    </w:pPr>
    <w:rPr>
      <w:rFonts w:ascii="Calibri" w:hAnsi="Calibri" w:cs="Calibri"/>
      <w:kern w:val="1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W-">
    <w:name w:val="WW-默认段落字体"/>
  </w:style>
  <w:style w:type="character" w:customStyle="1" w:styleId="Char">
    <w:name w:val="页眉 Char"/>
    <w:rPr>
      <w:sz w:val="18"/>
      <w:szCs w:val="18"/>
    </w:rPr>
  </w:style>
  <w:style w:type="character" w:customStyle="1" w:styleId="Char0">
    <w:name w:val="页脚 Char"/>
    <w:uiPriority w:val="99"/>
    <w:rPr>
      <w:sz w:val="18"/>
      <w:szCs w:val="18"/>
    </w:rPr>
  </w:style>
  <w:style w:type="character" w:styleId="a3">
    <w:name w:val="Hyperlink"/>
    <w:uiPriority w:val="99"/>
    <w:rPr>
      <w:color w:val="0563C1"/>
      <w:u w:val="single"/>
    </w:rPr>
  </w:style>
  <w:style w:type="character" w:customStyle="1" w:styleId="apple-converted-space">
    <w:name w:val="apple-converted-space"/>
    <w:basedOn w:val="WW-"/>
  </w:style>
  <w:style w:type="character" w:customStyle="1" w:styleId="Char1">
    <w:name w:val="批注框文本 Char"/>
    <w:rPr>
      <w:kern w:val="1"/>
      <w:sz w:val="18"/>
      <w:szCs w:val="18"/>
    </w:rPr>
  </w:style>
  <w:style w:type="paragraph" w:customStyle="1" w:styleId="Heading">
    <w:name w:val="Heading"/>
    <w:basedOn w:val="a"/>
    <w:next w:val="a4"/>
    <w:pPr>
      <w:keepNext/>
      <w:spacing w:before="240" w:after="120"/>
    </w:pPr>
    <w:rPr>
      <w:rFonts w:ascii="Liberation Sans" w:hAnsi="Liberation Sans" w:cs="Tahoma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Tahoma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a"/>
    <w:pPr>
      <w:suppressLineNumbers/>
    </w:pPr>
    <w:rPr>
      <w:rFonts w:cs="Tahoma"/>
    </w:rPr>
  </w:style>
  <w:style w:type="paragraph" w:styleId="a7">
    <w:name w:val="header"/>
    <w:basedOn w:val="a"/>
    <w:pPr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</w:pBdr>
      <w:snapToGrid w:val="0"/>
      <w:jc w:val="center"/>
    </w:pPr>
    <w:rPr>
      <w:sz w:val="18"/>
      <w:szCs w:val="18"/>
      <w:lang w:val="x-none"/>
    </w:rPr>
  </w:style>
  <w:style w:type="paragraph" w:styleId="a8">
    <w:name w:val="footer"/>
    <w:basedOn w:val="a"/>
    <w:uiPriority w:val="99"/>
    <w:pPr>
      <w:snapToGrid w:val="0"/>
      <w:jc w:val="left"/>
    </w:pPr>
    <w:rPr>
      <w:sz w:val="18"/>
      <w:szCs w:val="18"/>
      <w:lang w:val="x-none"/>
    </w:rPr>
  </w:style>
  <w:style w:type="paragraph" w:customStyle="1" w:styleId="CM2">
    <w:name w:val="CM2"/>
    <w:basedOn w:val="a"/>
    <w:next w:val="a"/>
    <w:pPr>
      <w:autoSpaceDE w:val="0"/>
      <w:jc w:val="left"/>
    </w:pPr>
    <w:rPr>
      <w:rFonts w:ascii="Source Sans Pro" w:eastAsia="Source Sans Pro" w:hAnsi="Source Sans Pro" w:cs="Source Sans Pro"/>
      <w:sz w:val="24"/>
      <w:szCs w:val="24"/>
    </w:rPr>
  </w:style>
  <w:style w:type="paragraph" w:styleId="a9">
    <w:name w:val="Balloon Text"/>
    <w:basedOn w:val="a"/>
    <w:rPr>
      <w:sz w:val="18"/>
      <w:szCs w:val="18"/>
      <w:lang w:val="x-none"/>
    </w:rPr>
  </w:style>
  <w:style w:type="paragraph" w:customStyle="1" w:styleId="TableContents">
    <w:name w:val="Table Contents"/>
    <w:basedOn w:val="a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aa">
    <w:name w:val="line number"/>
    <w:uiPriority w:val="99"/>
    <w:semiHidden/>
    <w:unhideWhenUsed/>
    <w:rsid w:val="00577300"/>
  </w:style>
  <w:style w:type="character" w:styleId="ab">
    <w:name w:val="Strong"/>
    <w:uiPriority w:val="22"/>
    <w:qFormat/>
    <w:rsid w:val="009D0F43"/>
    <w:rPr>
      <w:b/>
      <w:bCs/>
    </w:rPr>
  </w:style>
  <w:style w:type="character" w:styleId="ac">
    <w:name w:val="annotation reference"/>
    <w:uiPriority w:val="99"/>
    <w:semiHidden/>
    <w:unhideWhenUsed/>
    <w:rsid w:val="00982366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982366"/>
    <w:pPr>
      <w:jc w:val="left"/>
    </w:pPr>
    <w:rPr>
      <w:rFonts w:cs="Times New Roman"/>
      <w:lang w:val="x-none" w:eastAsia="x-none"/>
    </w:rPr>
  </w:style>
  <w:style w:type="character" w:customStyle="1" w:styleId="Char2">
    <w:name w:val="批注文字 Char"/>
    <w:link w:val="ad"/>
    <w:uiPriority w:val="99"/>
    <w:semiHidden/>
    <w:rsid w:val="00982366"/>
    <w:rPr>
      <w:rFonts w:ascii="Calibri" w:hAnsi="Calibri" w:cs="Calibri"/>
      <w:kern w:val="1"/>
      <w:sz w:val="21"/>
      <w:szCs w:val="22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982366"/>
    <w:rPr>
      <w:b/>
      <w:bCs/>
    </w:rPr>
  </w:style>
  <w:style w:type="character" w:customStyle="1" w:styleId="Char3">
    <w:name w:val="批注主题 Char"/>
    <w:link w:val="ae"/>
    <w:uiPriority w:val="99"/>
    <w:semiHidden/>
    <w:rsid w:val="00982366"/>
    <w:rPr>
      <w:rFonts w:ascii="Calibri" w:hAnsi="Calibri" w:cs="Calibri"/>
      <w:b/>
      <w:bCs/>
      <w:kern w:val="1"/>
      <w:sz w:val="21"/>
      <w:szCs w:val="22"/>
    </w:rPr>
  </w:style>
  <w:style w:type="paragraph" w:styleId="af">
    <w:name w:val="footnote text"/>
    <w:basedOn w:val="a"/>
    <w:link w:val="Char4"/>
    <w:uiPriority w:val="99"/>
    <w:semiHidden/>
    <w:unhideWhenUsed/>
    <w:rsid w:val="0047017D"/>
    <w:pPr>
      <w:snapToGrid w:val="0"/>
      <w:jc w:val="left"/>
    </w:pPr>
    <w:rPr>
      <w:rFonts w:cs="Times New Roman"/>
      <w:sz w:val="18"/>
      <w:szCs w:val="18"/>
      <w:lang w:val="x-none" w:eastAsia="x-none"/>
    </w:rPr>
  </w:style>
  <w:style w:type="character" w:customStyle="1" w:styleId="Char4">
    <w:name w:val="脚注文本 Char"/>
    <w:link w:val="af"/>
    <w:uiPriority w:val="99"/>
    <w:semiHidden/>
    <w:rsid w:val="0047017D"/>
    <w:rPr>
      <w:rFonts w:ascii="Calibri" w:hAnsi="Calibri" w:cs="Calibri"/>
      <w:kern w:val="1"/>
      <w:sz w:val="18"/>
      <w:szCs w:val="18"/>
    </w:rPr>
  </w:style>
  <w:style w:type="character" w:styleId="af0">
    <w:name w:val="footnote reference"/>
    <w:uiPriority w:val="99"/>
    <w:semiHidden/>
    <w:unhideWhenUsed/>
    <w:rsid w:val="0047017D"/>
    <w:rPr>
      <w:vertAlign w:val="superscript"/>
    </w:rPr>
  </w:style>
  <w:style w:type="table" w:styleId="af1">
    <w:name w:val="Table Grid"/>
    <w:basedOn w:val="a1"/>
    <w:uiPriority w:val="39"/>
    <w:rsid w:val="00584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uiPriority w:val="99"/>
    <w:semiHidden/>
    <w:unhideWhenUsed/>
    <w:rsid w:val="002F4722"/>
    <w:rPr>
      <w:color w:val="800080"/>
      <w:u w:val="single"/>
    </w:rPr>
  </w:style>
  <w:style w:type="paragraph" w:customStyle="1" w:styleId="font5">
    <w:name w:val="font5"/>
    <w:basedOn w:val="a"/>
    <w:rsid w:val="002F4722"/>
    <w:pPr>
      <w:widowControl/>
      <w:suppressAutoHyphens w:val="0"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F4722"/>
    <w:pPr>
      <w:widowControl/>
      <w:suppressAutoHyphens w:val="0"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2F4722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F4722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F4722"/>
    <w:pPr>
      <w:widowControl/>
      <w:suppressAutoHyphens w:val="0"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67</Words>
  <Characters>5514</Characters>
  <Application>Microsoft Office Word</Application>
  <DocSecurity>0</DocSecurity>
  <Lines>45</Lines>
  <Paragraphs>12</Paragraphs>
  <ScaleCrop>false</ScaleCrop>
  <Company>微软中国</Company>
  <LinksUpToDate>false</LinksUpToDate>
  <CharactersWithSpaces>6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微软用户</cp:lastModifiedBy>
  <cp:revision>4</cp:revision>
  <cp:lastPrinted>1899-12-31T16:00:00Z</cp:lastPrinted>
  <dcterms:created xsi:type="dcterms:W3CDTF">2018-03-23T08:51:00Z</dcterms:created>
  <dcterms:modified xsi:type="dcterms:W3CDTF">2018-03-23T12:59:00Z</dcterms:modified>
</cp:coreProperties>
</file>